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431" w:rsidRPr="008C0EE4" w:rsidRDefault="00BA2C1E" w:rsidP="008C0EE4">
      <w:pPr>
        <w:spacing w:after="120" w:line="480" w:lineRule="auto"/>
        <w:rPr>
          <w:rFonts w:ascii="Times New Roman" w:hAnsi="Times New Roman" w:cs="Times New Roman"/>
          <w:sz w:val="18"/>
          <w:szCs w:val="18"/>
        </w:rPr>
      </w:pPr>
      <w:r w:rsidRPr="00BA2C1E">
        <w:rPr>
          <w:rFonts w:ascii="Times New Roman" w:hAnsi="Times New Roman" w:cs="Times New Roman"/>
          <w:b/>
          <w:sz w:val="18"/>
          <w:szCs w:val="18"/>
        </w:rPr>
        <w:t>Additional file 1</w:t>
      </w:r>
      <w:r w:rsidR="008C7431" w:rsidRPr="008C0EE4">
        <w:rPr>
          <w:rFonts w:ascii="Times New Roman" w:hAnsi="Times New Roman" w:cs="Times New Roman"/>
          <w:sz w:val="18"/>
          <w:szCs w:val="18"/>
        </w:rPr>
        <w:t xml:space="preserve"> Primers used in this study </w:t>
      </w:r>
      <w:r w:rsidR="00EB4BF7" w:rsidRPr="008C0EE4">
        <w:rPr>
          <w:rFonts w:ascii="Times New Roman" w:hAnsi="Times New Roman" w:cs="Times New Roman"/>
          <w:sz w:val="18"/>
          <w:szCs w:val="18"/>
        </w:rPr>
        <w:t>for ge</w:t>
      </w:r>
      <w:bookmarkStart w:id="0" w:name="_GoBack"/>
      <w:bookmarkEnd w:id="0"/>
      <w:r w:rsidR="00EB4BF7" w:rsidRPr="008C0EE4">
        <w:rPr>
          <w:rFonts w:ascii="Times New Roman" w:hAnsi="Times New Roman" w:cs="Times New Roman"/>
          <w:sz w:val="18"/>
          <w:szCs w:val="18"/>
        </w:rPr>
        <w:t>netic mapping, gene amplification and RT-PCR</w:t>
      </w:r>
      <w:r w:rsidR="008C7431" w:rsidRPr="008C0EE4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5"/>
        <w:tblW w:w="866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561"/>
        <w:gridCol w:w="3549"/>
        <w:gridCol w:w="3550"/>
      </w:tblGrid>
      <w:tr w:rsidR="00EE3F0B" w:rsidRPr="008C0EE4" w:rsidTr="00BE0CBE">
        <w:trPr>
          <w:trHeight w:hRule="exact" w:val="425"/>
        </w:trPr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3F0B" w:rsidRPr="008C0EE4" w:rsidRDefault="00EE3F0B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C0EE4">
              <w:rPr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3F0B" w:rsidRPr="008C0EE4" w:rsidRDefault="00EE3F0B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C0EE4">
              <w:rPr>
                <w:color w:val="000000"/>
                <w:sz w:val="18"/>
                <w:szCs w:val="18"/>
              </w:rPr>
              <w:t>Forward primer sequence(5'-3')</w:t>
            </w:r>
          </w:p>
        </w:tc>
        <w:tc>
          <w:tcPr>
            <w:tcW w:w="3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3F0B" w:rsidRPr="008C0EE4" w:rsidRDefault="00EE3F0B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C0EE4">
              <w:rPr>
                <w:color w:val="000000"/>
                <w:sz w:val="18"/>
                <w:szCs w:val="18"/>
              </w:rPr>
              <w:t>Reverse primer sequence(3'-5')</w:t>
            </w:r>
          </w:p>
          <w:p w:rsidR="00EE3F0B" w:rsidRPr="008C0EE4" w:rsidRDefault="00EE3F0B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EE3F0B" w:rsidRPr="008C0EE4" w:rsidRDefault="00EE3F0B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EE3F0B" w:rsidRPr="008C0EE4" w:rsidRDefault="00EE3F0B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008</w:t>
            </w:r>
          </w:p>
        </w:tc>
        <w:tc>
          <w:tcPr>
            <w:tcW w:w="35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GTGAGCGATTCATATCCTGT</w:t>
            </w:r>
          </w:p>
        </w:tc>
        <w:tc>
          <w:tcPr>
            <w:tcW w:w="35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GAAGCGCATAGTTTGGTACT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015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TGAAACTGAGCCCATTAG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CCTTTTGTTTTGTGTGTGTG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064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AGCACCAAACAGCTACAC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AGTATCCCTTGATGGTTCA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12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CACCTCAAGATTGGAAAA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AAAACGAATCTGGTCAGTG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136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TATAATCAATGGGCCT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TTTCAGCACCATTAAGGC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139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GTTCCATGTTCTCTTTGGA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ACTAGGGCTCGGTGTTTA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150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TCACATTGCCTGAATAC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CCGTCTTCCACATTTTTG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161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GCCTTAGAGCAACTCAAT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AATTGCTCTCCCACTAACC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21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CAGTCTCTTAGCAGC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CGATCCGAAGATATCTGAAC</w:t>
            </w:r>
          </w:p>
        </w:tc>
      </w:tr>
      <w:tr w:rsidR="00AC15EA" w:rsidRPr="008C0EE4" w:rsidTr="00CD2F4A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219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GAGGAATGCTTCAGATTT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GTGGTTACATCTCGTTTGA</w:t>
            </w:r>
          </w:p>
        </w:tc>
      </w:tr>
      <w:tr w:rsidR="00AC15EA" w:rsidRPr="008C0EE4" w:rsidTr="00BE0CB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078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CCATTTGCCAAAGTTGA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GCTCTCCATTTGCTTCTT</w:t>
            </w:r>
          </w:p>
        </w:tc>
      </w:tr>
      <w:tr w:rsidR="00AC15EA" w:rsidRPr="008C0EE4" w:rsidTr="00BE0CB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080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GCAATGACTCTATATCGCA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ATGGCTACAAGCCTTTACA</w:t>
            </w:r>
          </w:p>
        </w:tc>
      </w:tr>
      <w:tr w:rsidR="00AC15EA" w:rsidRPr="008C0EE4" w:rsidTr="00BE0CB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</w:t>
            </w:r>
            <w:r>
              <w:rPr>
                <w:rFonts w:hint="eastAsia"/>
                <w:iCs/>
                <w:sz w:val="18"/>
                <w:szCs w:val="18"/>
              </w:rPr>
              <w:t>4085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26CE7">
              <w:rPr>
                <w:sz w:val="18"/>
                <w:szCs w:val="18"/>
              </w:rPr>
              <w:t>CATACACAAACACCCACT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26CE7">
              <w:rPr>
                <w:sz w:val="18"/>
                <w:szCs w:val="18"/>
              </w:rPr>
              <w:t>GGTTTTGGATGGTAATGACA</w:t>
            </w:r>
          </w:p>
        </w:tc>
      </w:tr>
      <w:tr w:rsidR="00AC15EA" w:rsidRPr="008C0EE4" w:rsidTr="00BE0CB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089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GTCTTCATTTGAATCCCAG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CAGGTGATCCATCTCTTTC</w:t>
            </w:r>
          </w:p>
        </w:tc>
      </w:tr>
      <w:tr w:rsidR="00AC15EA" w:rsidRPr="008C0EE4" w:rsidTr="00BE0CB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096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GGTATTTCGCCTTTCAAC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CCTGGTCCTATTCTCAATTTC</w:t>
            </w:r>
          </w:p>
        </w:tc>
      </w:tr>
      <w:tr w:rsidR="00AC15EA" w:rsidRPr="008C0EE4" w:rsidTr="000C272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10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ACATCATGGTCGTACCAA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CCCGAGTAGTCCCAACTAT</w:t>
            </w:r>
          </w:p>
        </w:tc>
      </w:tr>
      <w:tr w:rsidR="00AC15EA" w:rsidRPr="008C0EE4" w:rsidTr="000C272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4118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CATACGACAGCATCCTA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TTTGACTAAACAAGGACCGT</w:t>
            </w:r>
          </w:p>
        </w:tc>
      </w:tr>
      <w:tr w:rsidR="00AC15EA" w:rsidRPr="008C0EE4" w:rsidTr="000C272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iCs/>
                <w:sz w:val="18"/>
                <w:szCs w:val="18"/>
              </w:rPr>
            </w:pPr>
            <w:r w:rsidRPr="00804373">
              <w:rPr>
                <w:iCs/>
                <w:sz w:val="18"/>
                <w:szCs w:val="18"/>
              </w:rPr>
              <w:t>M2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AATCTCAGGGACTAACCA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804373" w:rsidRDefault="00AC15EA" w:rsidP="000C272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4373">
              <w:rPr>
                <w:sz w:val="18"/>
                <w:szCs w:val="18"/>
              </w:rPr>
              <w:t>CAGTGACGCAATACTTGA</w:t>
            </w:r>
          </w:p>
        </w:tc>
      </w:tr>
      <w:tr w:rsidR="00AC15EA" w:rsidRPr="00C65CD3" w:rsidTr="000C272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C65CD3" w:rsidRDefault="00AC15EA" w:rsidP="00AC15E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C65CD3">
              <w:rPr>
                <w:color w:val="000000"/>
                <w:sz w:val="18"/>
                <w:szCs w:val="18"/>
              </w:rPr>
              <w:t>Boccd4RT</w:t>
            </w:r>
            <w:r w:rsidRPr="00C65CD3">
              <w:rPr>
                <w:color w:val="000000"/>
                <w:sz w:val="18"/>
                <w:szCs w:val="18"/>
              </w:rPr>
              <w:tab/>
              <w:t>TTCGCTTTCCGGTACAGTCC</w:t>
            </w:r>
          </w:p>
          <w:p w:rsidR="00AC15EA" w:rsidRPr="00C65CD3" w:rsidRDefault="00AC15EA" w:rsidP="00AC15EA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C65CD3">
              <w:rPr>
                <w:color w:val="000000"/>
                <w:sz w:val="18"/>
                <w:szCs w:val="18"/>
              </w:rPr>
              <w:tab/>
              <w:t>TCATCTCGGAATCATCGCCGC1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C65CD3" w:rsidRDefault="00AC15EA" w:rsidP="000C272E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C65CD3">
              <w:rPr>
                <w:color w:val="000000"/>
                <w:sz w:val="18"/>
                <w:szCs w:val="18"/>
              </w:rPr>
              <w:t xml:space="preserve"> TTCGCTTTCCGGTACAGTCC</w:t>
            </w:r>
          </w:p>
          <w:p w:rsidR="00AC15EA" w:rsidRPr="00C65CD3" w:rsidRDefault="00AC15EA" w:rsidP="00AC15EA">
            <w:pPr>
              <w:jc w:val="center"/>
              <w:rPr>
                <w:color w:val="000000"/>
                <w:sz w:val="18"/>
                <w:szCs w:val="18"/>
              </w:rPr>
            </w:pPr>
            <w:r w:rsidRPr="00C65CD3">
              <w:rPr>
                <w:color w:val="000000"/>
                <w:sz w:val="18"/>
                <w:szCs w:val="18"/>
              </w:rPr>
              <w:t>TTCGCTTTCCGGTACAGTCC</w:t>
            </w:r>
          </w:p>
          <w:p w:rsidR="00AC15EA" w:rsidRPr="00C65CD3" w:rsidRDefault="00AC15EA" w:rsidP="000C272E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AC15EA" w:rsidRPr="00C65CD3" w:rsidRDefault="00AC15EA" w:rsidP="00AC15EA">
            <w:pPr>
              <w:jc w:val="center"/>
              <w:rPr>
                <w:color w:val="000000"/>
                <w:sz w:val="18"/>
                <w:szCs w:val="18"/>
              </w:rPr>
            </w:pPr>
            <w:r w:rsidRPr="00C65CD3">
              <w:rPr>
                <w:color w:val="000000"/>
                <w:sz w:val="18"/>
                <w:szCs w:val="18"/>
              </w:rPr>
              <w:t>TTCGCTTTCCGGTACAGTCC</w:t>
            </w:r>
          </w:p>
          <w:p w:rsidR="00AC15EA" w:rsidRPr="00C65CD3" w:rsidRDefault="00AC15EA" w:rsidP="000C272E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C65CD3" w:rsidRDefault="00AC15EA" w:rsidP="000C272E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C65CD3">
              <w:rPr>
                <w:color w:val="000000"/>
                <w:sz w:val="18"/>
                <w:szCs w:val="18"/>
              </w:rPr>
              <w:t xml:space="preserve"> TCATCTCGGAATCATCGCCG</w:t>
            </w:r>
          </w:p>
        </w:tc>
      </w:tr>
      <w:tr w:rsidR="00AC15EA" w:rsidRPr="00C65CD3" w:rsidTr="00C65CD3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C65CD3" w:rsidRDefault="00C65CD3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65CD3">
              <w:rPr>
                <w:sz w:val="18"/>
                <w:szCs w:val="18"/>
              </w:rPr>
              <w:t>Bocpc</w:t>
            </w:r>
            <w:proofErr w:type="spellEnd"/>
            <w:r w:rsidRPr="00C65CD3">
              <w:rPr>
                <w:sz w:val="18"/>
                <w:szCs w:val="18"/>
              </w:rPr>
              <w:t>-CD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C65CD3" w:rsidRDefault="00AC15EA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65CD3">
              <w:rPr>
                <w:rFonts w:eastAsia="黑体" w:hint="eastAsia"/>
                <w:sz w:val="18"/>
                <w:szCs w:val="18"/>
                <w:lang w:bidi="ar"/>
              </w:rPr>
              <w:t>cagtGGTCTCacaacatgtactctgtttcttcctc</w:t>
            </w:r>
            <w:proofErr w:type="spellEnd"/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5EA" w:rsidRPr="00C65CD3" w:rsidRDefault="00AC15EA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65CD3">
              <w:rPr>
                <w:rFonts w:eastAsia="黑体" w:hint="eastAsia"/>
                <w:sz w:val="18"/>
                <w:szCs w:val="18"/>
                <w:lang w:bidi="ar"/>
              </w:rPr>
              <w:t>cagtGGTCTCatacattaaagcttattaatgtcgc</w:t>
            </w:r>
            <w:proofErr w:type="spellEnd"/>
            <w:r w:rsidRPr="00C65CD3">
              <w:rPr>
                <w:rFonts w:eastAsia="黑体" w:hint="eastAsia"/>
                <w:sz w:val="18"/>
                <w:szCs w:val="18"/>
                <w:lang w:bidi="ar"/>
              </w:rPr>
              <w:t> </w:t>
            </w:r>
          </w:p>
        </w:tc>
      </w:tr>
      <w:tr w:rsidR="00C65CD3" w:rsidRPr="00C65CD3" w:rsidTr="00BE0CBE">
        <w:trPr>
          <w:trHeight w:hRule="exact" w:val="425"/>
        </w:trPr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5CD3" w:rsidRPr="00C65CD3" w:rsidRDefault="00C65CD3" w:rsidP="008C0EE4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C65CD3">
              <w:rPr>
                <w:sz w:val="18"/>
                <w:szCs w:val="18"/>
              </w:rPr>
              <w:t>Bol035718D771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5CD3" w:rsidRPr="00C65CD3" w:rsidRDefault="00C65CD3" w:rsidP="008C0EE4">
            <w:pPr>
              <w:widowControl/>
              <w:spacing w:line="480" w:lineRule="auto"/>
              <w:jc w:val="center"/>
              <w:rPr>
                <w:rFonts w:eastAsia="黑体"/>
                <w:sz w:val="18"/>
                <w:szCs w:val="18"/>
                <w:lang w:bidi="ar"/>
              </w:rPr>
            </w:pPr>
            <w:r w:rsidRPr="00C65CD3">
              <w:rPr>
                <w:sz w:val="18"/>
                <w:szCs w:val="18"/>
              </w:rPr>
              <w:t>GGCATTGGTTTGGCTAATA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5CD3" w:rsidRPr="00C65CD3" w:rsidRDefault="00C65CD3" w:rsidP="008C0EE4">
            <w:pPr>
              <w:widowControl/>
              <w:spacing w:line="480" w:lineRule="auto"/>
              <w:jc w:val="center"/>
              <w:rPr>
                <w:rFonts w:eastAsia="黑体"/>
                <w:sz w:val="18"/>
                <w:szCs w:val="18"/>
                <w:lang w:bidi="ar"/>
              </w:rPr>
            </w:pPr>
            <w:r w:rsidRPr="00C65CD3">
              <w:rPr>
                <w:sz w:val="18"/>
                <w:szCs w:val="18"/>
              </w:rPr>
              <w:t>GCTCATCTCTAACTTCCCGT</w:t>
            </w:r>
          </w:p>
        </w:tc>
      </w:tr>
    </w:tbl>
    <w:p w:rsidR="008C0EE4" w:rsidRPr="008C0EE4" w:rsidRDefault="008C0EE4" w:rsidP="008C0EE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8C0EE4" w:rsidRPr="008C0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BFC" w:rsidRDefault="00511BFC" w:rsidP="005D5D60">
      <w:r>
        <w:separator/>
      </w:r>
    </w:p>
  </w:endnote>
  <w:endnote w:type="continuationSeparator" w:id="0">
    <w:p w:rsidR="00511BFC" w:rsidRDefault="00511BFC" w:rsidP="005D5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BFC" w:rsidRDefault="00511BFC" w:rsidP="005D5D60">
      <w:r>
        <w:separator/>
      </w:r>
    </w:p>
  </w:footnote>
  <w:footnote w:type="continuationSeparator" w:id="0">
    <w:p w:rsidR="00511BFC" w:rsidRDefault="00511BFC" w:rsidP="005D5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D51"/>
    <w:rsid w:val="00142A53"/>
    <w:rsid w:val="0020098F"/>
    <w:rsid w:val="00511BFC"/>
    <w:rsid w:val="0059234D"/>
    <w:rsid w:val="005D5D60"/>
    <w:rsid w:val="007E3273"/>
    <w:rsid w:val="008C0EE4"/>
    <w:rsid w:val="008C7431"/>
    <w:rsid w:val="008E171F"/>
    <w:rsid w:val="00940701"/>
    <w:rsid w:val="009A7721"/>
    <w:rsid w:val="00A7789F"/>
    <w:rsid w:val="00AC15EA"/>
    <w:rsid w:val="00B6076B"/>
    <w:rsid w:val="00B62B6C"/>
    <w:rsid w:val="00BA2C1E"/>
    <w:rsid w:val="00BE40F6"/>
    <w:rsid w:val="00C65CD3"/>
    <w:rsid w:val="00DF6F4E"/>
    <w:rsid w:val="00EB4BF7"/>
    <w:rsid w:val="00EE3F0B"/>
    <w:rsid w:val="00FD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5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5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5D60"/>
    <w:rPr>
      <w:sz w:val="18"/>
      <w:szCs w:val="18"/>
    </w:rPr>
  </w:style>
  <w:style w:type="table" w:styleId="a5">
    <w:name w:val="Table Grid"/>
    <w:basedOn w:val="a1"/>
    <w:qFormat/>
    <w:rsid w:val="005D5D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C0EE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0E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5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5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5D60"/>
    <w:rPr>
      <w:sz w:val="18"/>
      <w:szCs w:val="18"/>
    </w:rPr>
  </w:style>
  <w:style w:type="table" w:styleId="a5">
    <w:name w:val="Table Grid"/>
    <w:basedOn w:val="a1"/>
    <w:qFormat/>
    <w:rsid w:val="005D5D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C0EE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0E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4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</cp:revision>
  <dcterms:created xsi:type="dcterms:W3CDTF">2018-07-13T06:36:00Z</dcterms:created>
  <dcterms:modified xsi:type="dcterms:W3CDTF">2018-11-25T09:26:00Z</dcterms:modified>
</cp:coreProperties>
</file>